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460" w:rsidRDefault="00144203" w:rsidP="00B13E75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271pt">
            <v:imagedata r:id="rId4" o:title="Figure_s3"/>
          </v:shape>
        </w:pict>
      </w:r>
    </w:p>
    <w:p w:rsidR="001F4D29" w:rsidRPr="00144203" w:rsidRDefault="00E74C31" w:rsidP="001F4D29">
      <w:pPr>
        <w:pStyle w:val="NormalWeb"/>
        <w:shd w:val="clear" w:color="auto" w:fill="FFFFFF"/>
        <w:spacing w:before="0" w:beforeAutospacing="0" w:after="120" w:afterAutospacing="0" w:line="360" w:lineRule="auto"/>
        <w:jc w:val="both"/>
        <w:rPr>
          <w:color w:val="333333"/>
          <w:spacing w:val="2"/>
          <w:sz w:val="21"/>
          <w:szCs w:val="21"/>
          <w:shd w:val="clear" w:color="auto" w:fill="FCFCFC"/>
        </w:rPr>
      </w:pPr>
      <w:r w:rsidRPr="00144203">
        <w:rPr>
          <w:b/>
          <w:color w:val="333333"/>
          <w:spacing w:val="2"/>
          <w:sz w:val="21"/>
          <w:szCs w:val="21"/>
          <w:shd w:val="clear" w:color="auto" w:fill="FCFCFC"/>
        </w:rPr>
        <w:t xml:space="preserve">Supplementary </w:t>
      </w:r>
      <w:r w:rsidR="00C73150" w:rsidRPr="00144203">
        <w:rPr>
          <w:b/>
          <w:color w:val="333333"/>
          <w:spacing w:val="2"/>
          <w:sz w:val="21"/>
          <w:szCs w:val="21"/>
          <w:shd w:val="clear" w:color="auto" w:fill="FCFCFC"/>
        </w:rPr>
        <w:t xml:space="preserve">Figure </w:t>
      </w:r>
      <w:r w:rsidR="000C4167" w:rsidRPr="00144203">
        <w:rPr>
          <w:b/>
          <w:color w:val="333333"/>
          <w:spacing w:val="2"/>
          <w:sz w:val="21"/>
          <w:szCs w:val="21"/>
          <w:shd w:val="clear" w:color="auto" w:fill="FCFCFC"/>
        </w:rPr>
        <w:t>3</w:t>
      </w:r>
      <w:r w:rsidR="001F4D29" w:rsidRPr="00144203">
        <w:rPr>
          <w:b/>
          <w:color w:val="333333"/>
          <w:spacing w:val="2"/>
          <w:sz w:val="21"/>
          <w:szCs w:val="21"/>
          <w:shd w:val="clear" w:color="auto" w:fill="FCFCFC"/>
        </w:rPr>
        <w:t xml:space="preserve">. </w:t>
      </w:r>
      <w:r w:rsidR="0003726B" w:rsidRPr="00144203">
        <w:rPr>
          <w:color w:val="333333"/>
          <w:spacing w:val="2"/>
          <w:sz w:val="21"/>
          <w:szCs w:val="21"/>
          <w:shd w:val="clear" w:color="auto" w:fill="FCFCFC"/>
        </w:rPr>
        <w:t>Correlations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of state properties with static and dynamic RSFC in HIV. (</w:t>
      </w:r>
      <w:r w:rsidR="001F4D29" w:rsidRPr="00144203">
        <w:rPr>
          <w:b/>
          <w:color w:val="333333"/>
          <w:spacing w:val="2"/>
          <w:sz w:val="21"/>
          <w:szCs w:val="21"/>
          <w:shd w:val="clear" w:color="auto" w:fill="FCFCFC"/>
        </w:rPr>
        <w:t>A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)</w:t>
      </w:r>
      <w:r w:rsidR="0003726B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Reduced state-2 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transitioning (PT) was negatively associated with the static RSFC of CAU.R-PreCG.L (red) and CAU.R-IPL.L (black). (</w:t>
      </w:r>
      <w:r w:rsidR="001F4D29" w:rsidRPr="00144203">
        <w:rPr>
          <w:b/>
          <w:color w:val="333333"/>
          <w:spacing w:val="2"/>
          <w:sz w:val="21"/>
          <w:szCs w:val="21"/>
          <w:shd w:val="clear" w:color="auto" w:fill="FCFCFC"/>
        </w:rPr>
        <w:t>B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) The average dynamic RSFC of CAU.R-PreCG.L was also related to </w:t>
      </w:r>
      <w:r w:rsidR="0003726B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reduced 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transitioning (PT)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</w:t>
      </w:r>
      <w:r w:rsidR="00B9399C" w:rsidRPr="00144203">
        <w:rPr>
          <w:color w:val="333333"/>
          <w:spacing w:val="2"/>
          <w:sz w:val="21"/>
          <w:szCs w:val="21"/>
          <w:shd w:val="clear" w:color="auto" w:fill="FCFCFC"/>
        </w:rPr>
        <w:t>of state</w:t>
      </w:r>
      <w:r w:rsidR="0003726B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4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. (</w:t>
      </w:r>
      <w:r w:rsidR="001F4D29" w:rsidRPr="00144203">
        <w:rPr>
          <w:b/>
          <w:color w:val="333333"/>
          <w:spacing w:val="2"/>
          <w:sz w:val="21"/>
          <w:szCs w:val="21"/>
          <w:shd w:val="clear" w:color="auto" w:fill="FCFCFC"/>
        </w:rPr>
        <w:t>C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) </w:t>
      </w:r>
      <w:r w:rsidR="00144203">
        <w:rPr>
          <w:color w:val="333333"/>
          <w:spacing w:val="2"/>
          <w:sz w:val="21"/>
          <w:szCs w:val="21"/>
          <w:shd w:val="clear" w:color="auto" w:fill="FCFCFC"/>
        </w:rPr>
        <w:t>T</w:t>
      </w:r>
      <w:r w:rsidR="00B9399C" w:rsidRPr="00144203">
        <w:rPr>
          <w:color w:val="333333"/>
          <w:spacing w:val="2"/>
          <w:sz w:val="21"/>
          <w:szCs w:val="21"/>
          <w:shd w:val="clear" w:color="auto" w:fill="FCFCFC"/>
        </w:rPr>
        <w:t>he</w:t>
      </w:r>
      <w:r w:rsidR="00144203">
        <w:rPr>
          <w:color w:val="333333"/>
          <w:spacing w:val="2"/>
          <w:sz w:val="21"/>
          <w:szCs w:val="21"/>
          <w:shd w:val="clear" w:color="auto" w:fill="FCFCFC"/>
        </w:rPr>
        <w:t xml:space="preserve"> positive relationship between the</w:t>
      </w:r>
      <w:bookmarkStart w:id="0" w:name="_GoBack"/>
      <w:bookmarkEnd w:id="0"/>
      <w:r w:rsidR="00B9399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mean dwelling time of the</w:t>
      </w:r>
      <w:r w:rsidR="00B9399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state with weaker occipital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</w:t>
      </w:r>
      <w:r w:rsidR="00B9399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connectivity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(state 2) and average dynamic 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CAU.R-IPL.L RSFC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.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</w:t>
      </w:r>
      <w:r w:rsidR="001F4D29" w:rsidRPr="00144203">
        <w:rPr>
          <w:i/>
          <w:color w:val="333333"/>
          <w:spacing w:val="2"/>
          <w:sz w:val="21"/>
          <w:szCs w:val="21"/>
          <w:shd w:val="clear" w:color="auto" w:fill="FCFCFC"/>
        </w:rPr>
        <w:t>P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, </w:t>
      </w:r>
      <w:r w:rsidR="001F4D29" w:rsidRPr="00144203">
        <w:rPr>
          <w:i/>
          <w:color w:val="333333"/>
          <w:spacing w:val="2"/>
          <w:sz w:val="21"/>
          <w:szCs w:val="21"/>
          <w:shd w:val="clear" w:color="auto" w:fill="FCFCFC"/>
        </w:rPr>
        <w:t>P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>-value; r,</w:t>
      </w:r>
      <w:r w:rsidR="001F4D29" w:rsidRPr="00144203">
        <w:rPr>
          <w:sz w:val="21"/>
          <w:szCs w:val="21"/>
        </w:rPr>
        <w:t xml:space="preserve"> 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Pearson’s correlation coefficient;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R, right; L, left;</w:t>
      </w:r>
      <w:r w:rsidR="008148E3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CAU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, the caudate nucleus;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PreCG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, precentral gyrus;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IPL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,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inferior parietal lobe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. Note: </w:t>
      </w:r>
      <w:r w:rsidR="000B4D8C" w:rsidRPr="00144203">
        <w:rPr>
          <w:color w:val="333333"/>
          <w:spacing w:val="2"/>
          <w:sz w:val="21"/>
          <w:szCs w:val="21"/>
          <w:shd w:val="clear" w:color="auto" w:fill="FCFCFC"/>
        </w:rPr>
        <w:t>correlation was</w:t>
      </w:r>
      <w:r w:rsidR="001F4D29" w:rsidRPr="00144203">
        <w:rPr>
          <w:color w:val="333333"/>
          <w:spacing w:val="2"/>
          <w:sz w:val="21"/>
          <w:szCs w:val="21"/>
          <w:shd w:val="clear" w:color="auto" w:fill="FCFCFC"/>
        </w:rPr>
        <w:t xml:space="preserve"> significant at p&lt;0.05.   </w:t>
      </w:r>
    </w:p>
    <w:p w:rsidR="001F4D29" w:rsidRDefault="001F4D29"/>
    <w:sectPr w:rsidR="001F4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DIyMDWwsDAyMTdV0lEKTi0uzszPAykwrQUAaSn1cywAAAA="/>
  </w:docVars>
  <w:rsids>
    <w:rsidRoot w:val="00492495"/>
    <w:rsid w:val="0003726B"/>
    <w:rsid w:val="000B4D8C"/>
    <w:rsid w:val="000C4167"/>
    <w:rsid w:val="00144203"/>
    <w:rsid w:val="0015234F"/>
    <w:rsid w:val="001F016F"/>
    <w:rsid w:val="001F4D29"/>
    <w:rsid w:val="00404531"/>
    <w:rsid w:val="00492495"/>
    <w:rsid w:val="005B23B9"/>
    <w:rsid w:val="008148E3"/>
    <w:rsid w:val="008C6AF0"/>
    <w:rsid w:val="00AB7098"/>
    <w:rsid w:val="00B13E75"/>
    <w:rsid w:val="00B44460"/>
    <w:rsid w:val="00B9399C"/>
    <w:rsid w:val="00C73150"/>
    <w:rsid w:val="00D741C3"/>
    <w:rsid w:val="00DB5A1C"/>
    <w:rsid w:val="00DE33CE"/>
    <w:rsid w:val="00DE71C7"/>
    <w:rsid w:val="00E74C31"/>
    <w:rsid w:val="00FB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EADF2-71A5-4AC4-AE5A-9E135CBE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F4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F4D2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3</cp:revision>
  <dcterms:created xsi:type="dcterms:W3CDTF">2020-09-07T16:25:00Z</dcterms:created>
  <dcterms:modified xsi:type="dcterms:W3CDTF">2020-09-08T10:36:00Z</dcterms:modified>
</cp:coreProperties>
</file>